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bookmarkStart w:id="0" w:name="_GoBack"/>
      <w:bookmarkEnd w:id="0"/>
      <w:r w:rsidRPr="0099012A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QUESTIONNAIR</w:t>
      </w:r>
      <w:r w:rsidRPr="00643D5C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E FOR GROUP B</w:t>
      </w:r>
      <w:r w:rsidRPr="00643D5C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br/>
      </w:r>
    </w:p>
    <w:p w:rsidR="0099012A" w:rsidRPr="00A51E8A" w:rsidRDefault="00A51E8A" w:rsidP="00A51E8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A51E8A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1. </w:t>
      </w:r>
      <w:proofErr w:type="spellStart"/>
      <w:r w:rsidR="0099012A" w:rsidRPr="00A51E8A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Activities</w:t>
      </w:r>
      <w:proofErr w:type="spellEnd"/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Are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you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bl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o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perform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he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following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ctivities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independently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without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ssistanc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2"/>
        <w:gridCol w:w="1036"/>
      </w:tblGrid>
      <w:tr w:rsidR="0099012A" w:rsidRPr="0099012A" w:rsidTr="0099012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99012A" w:rsidRPr="0099012A" w:rsidRDefault="0099012A" w:rsidP="00216B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9901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Activity</w:t>
            </w:r>
          </w:p>
        </w:tc>
        <w:tc>
          <w:tcPr>
            <w:tcW w:w="0" w:type="auto"/>
            <w:vAlign w:val="center"/>
            <w:hideMark/>
          </w:tcPr>
          <w:p w:rsidR="0099012A" w:rsidRPr="0099012A" w:rsidRDefault="0099012A" w:rsidP="00990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9901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esponse</w:t>
            </w:r>
            <w:proofErr w:type="spellEnd"/>
          </w:p>
        </w:tc>
      </w:tr>
      <w:tr w:rsidR="0099012A" w:rsidRPr="0099012A" w:rsidTr="009901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012A" w:rsidRPr="0099012A" w:rsidRDefault="0099012A" w:rsidP="0099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ress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9012A" w:rsidRPr="0099012A" w:rsidRDefault="0099012A" w:rsidP="0099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</w:tr>
      <w:tr w:rsidR="0099012A" w:rsidRPr="0099012A" w:rsidTr="009901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012A" w:rsidRPr="0099012A" w:rsidRDefault="0099012A" w:rsidP="0099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mbing</w:t>
            </w:r>
            <w:proofErr w:type="spellEnd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</w:t>
            </w:r>
            <w:proofErr w:type="spellStart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ashing</w:t>
            </w:r>
            <w:proofErr w:type="spellEnd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ai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9012A" w:rsidRPr="0099012A" w:rsidRDefault="0099012A" w:rsidP="0099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</w:tr>
      <w:tr w:rsidR="0099012A" w:rsidRPr="0099012A" w:rsidTr="009901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012A" w:rsidRPr="0099012A" w:rsidRDefault="0099012A" w:rsidP="0099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utting</w:t>
            </w:r>
            <w:proofErr w:type="spellEnd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n </w:t>
            </w:r>
            <w:proofErr w:type="spellStart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ho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9012A" w:rsidRPr="0099012A" w:rsidRDefault="0099012A" w:rsidP="0099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</w:tr>
      <w:tr w:rsidR="0099012A" w:rsidRPr="0099012A" w:rsidTr="009901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012A" w:rsidRPr="0099012A" w:rsidRDefault="0099012A" w:rsidP="0099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erforming</w:t>
            </w:r>
            <w:proofErr w:type="spellEnd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personal </w:t>
            </w:r>
            <w:proofErr w:type="spellStart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ygie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9012A" w:rsidRPr="0099012A" w:rsidRDefault="0099012A" w:rsidP="0099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</w:tr>
      <w:tr w:rsidR="0099012A" w:rsidRPr="0099012A" w:rsidTr="0099012A">
        <w:trPr>
          <w:tblCellSpacing w:w="15" w:type="dxa"/>
        </w:trPr>
        <w:tc>
          <w:tcPr>
            <w:tcW w:w="0" w:type="auto"/>
            <w:vAlign w:val="center"/>
            <w:hideMark/>
          </w:tcPr>
          <w:p w:rsidR="0099012A" w:rsidRPr="0099012A" w:rsidRDefault="0099012A" w:rsidP="0099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utting</w:t>
            </w:r>
            <w:proofErr w:type="spellEnd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ands</w:t>
            </w:r>
            <w:proofErr w:type="spellEnd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o</w:t>
            </w:r>
            <w:proofErr w:type="spellEnd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ouser</w:t>
            </w:r>
            <w:proofErr w:type="spellEnd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cke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9012A" w:rsidRPr="0099012A" w:rsidRDefault="0099012A" w:rsidP="009901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901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 / No</w:t>
            </w:r>
          </w:p>
        </w:tc>
      </w:tr>
    </w:tbl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Pleas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indicate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your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opinion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regarding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he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following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statements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by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circling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a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number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from 1 to 5:</w:t>
      </w:r>
    </w:p>
    <w:p w:rsidR="0099012A" w:rsidRPr="00A51E8A" w:rsidRDefault="00A51E8A" w:rsidP="00A51E8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A51E8A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2. </w:t>
      </w:r>
      <w:proofErr w:type="spellStart"/>
      <w:r w:rsidR="0099012A" w:rsidRPr="00A51E8A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Functional</w:t>
      </w:r>
      <w:proofErr w:type="spellEnd"/>
      <w:r w:rsidR="0099012A" w:rsidRPr="00A51E8A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</w:t>
      </w:r>
      <w:proofErr w:type="spellStart"/>
      <w:r w:rsidR="0099012A" w:rsidRPr="00A51E8A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Outcome</w:t>
      </w:r>
      <w:proofErr w:type="spellEnd"/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I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m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satisfied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with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what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I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m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bl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o do with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my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upper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limbs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in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daily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life.</w:t>
      </w:r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5 =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4 =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3 =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neither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nor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2 =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1 =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</w:p>
    <w:p w:rsidR="0099012A" w:rsidRPr="00A51E8A" w:rsidRDefault="00A51E8A" w:rsidP="00A51E8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A51E8A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3. </w:t>
      </w:r>
      <w:proofErr w:type="spellStart"/>
      <w:r w:rsidR="0099012A" w:rsidRPr="00A51E8A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Aesthetic</w:t>
      </w:r>
      <w:proofErr w:type="spellEnd"/>
      <w:r w:rsidR="0099012A" w:rsidRPr="00A51E8A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Component</w:t>
      </w:r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I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m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satisfied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with the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esthetic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ppearanc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of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my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upper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limbs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.</w:t>
      </w:r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5 =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4 =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3 =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neither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nor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2 =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1 =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Why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did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you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decide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not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o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undergo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humeral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lengthening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?</w:t>
      </w:r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>(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Pleas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explain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)</w:t>
      </w:r>
    </w:p>
    <w:p w:rsidR="0099012A" w:rsidRPr="00A51E8A" w:rsidRDefault="00A51E8A" w:rsidP="00A51E8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A51E8A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4. </w:t>
      </w:r>
      <w:proofErr w:type="spellStart"/>
      <w:r w:rsidR="0099012A" w:rsidRPr="00A51E8A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Acceptance</w:t>
      </w:r>
      <w:proofErr w:type="spellEnd"/>
      <w:r w:rsidR="0099012A" w:rsidRPr="00A51E8A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of the Procedure</w:t>
      </w:r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If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I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could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go back, I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would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choos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o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undergo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humeral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lengthening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surgery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.</w:t>
      </w:r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5 =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4 =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3 =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neither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gre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nor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2 =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1 =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strongly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disagree</w:t>
      </w:r>
      <w:proofErr w:type="spellEnd"/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lastRenderedPageBreak/>
        <w:t>Did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you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undergo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lower-limb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lengthening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?</w:t>
      </w:r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>Yes / No</w:t>
      </w:r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If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yes,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when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? ___________________________________</w:t>
      </w:r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Which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segment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?</w:t>
      </w:r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Femur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: once /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twic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  <w:t xml:space="preserve">Tibia: once /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twice</w:t>
      </w:r>
      <w:proofErr w:type="spellEnd"/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Considering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a score from 1 to 10 (1 =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not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relevant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; 10 =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essential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for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ctivities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of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daily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living):</w:t>
      </w:r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• How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important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was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lower-limb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lengthening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for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you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? ______</w:t>
      </w:r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• How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important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would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humeral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lengthening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hav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been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for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you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? ______</w:t>
      </w:r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Comments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:</w:t>
      </w:r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Age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at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questionnaire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completion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: __________</w:t>
      </w:r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Sex: M / F</w:t>
      </w:r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Thank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you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for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your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collaboration</w:t>
      </w:r>
      <w:proofErr w:type="spellEnd"/>
      <w:r w:rsidRPr="0099012A">
        <w:rPr>
          <w:rFonts w:ascii="Times New Roman" w:eastAsia="Times New Roman" w:hAnsi="Times New Roman" w:cs="Times New Roman"/>
          <w:sz w:val="24"/>
          <w:szCs w:val="24"/>
          <w:lang w:eastAsia="it-IT"/>
        </w:rPr>
        <w:t>.</w:t>
      </w:r>
    </w:p>
    <w:p w:rsidR="0099012A" w:rsidRPr="0099012A" w:rsidRDefault="0099012A" w:rsidP="009901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:rsidR="00246D79" w:rsidRDefault="00246D79"/>
    <w:sectPr w:rsidR="00246D7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0E28" w:rsidRDefault="00870E28" w:rsidP="00334F0F">
      <w:pPr>
        <w:spacing w:after="0" w:line="240" w:lineRule="auto"/>
      </w:pPr>
      <w:r>
        <w:separator/>
      </w:r>
    </w:p>
  </w:endnote>
  <w:endnote w:type="continuationSeparator" w:id="0">
    <w:p w:rsidR="00870E28" w:rsidRDefault="00870E28" w:rsidP="00334F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4F0F" w:rsidRDefault="00334F0F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4F0F" w:rsidRDefault="00334F0F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4F0F" w:rsidRDefault="00334F0F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0E28" w:rsidRDefault="00870E28" w:rsidP="00334F0F">
      <w:pPr>
        <w:spacing w:after="0" w:line="240" w:lineRule="auto"/>
      </w:pPr>
      <w:r>
        <w:separator/>
      </w:r>
    </w:p>
  </w:footnote>
  <w:footnote w:type="continuationSeparator" w:id="0">
    <w:p w:rsidR="00870E28" w:rsidRDefault="00870E28" w:rsidP="00334F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4F0F" w:rsidRDefault="00334F0F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4F0F" w:rsidRDefault="00334F0F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4F0F" w:rsidRDefault="00334F0F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409C9"/>
    <w:multiLevelType w:val="multilevel"/>
    <w:tmpl w:val="3000B5D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4835E52"/>
    <w:multiLevelType w:val="multilevel"/>
    <w:tmpl w:val="6E18F0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6B91751"/>
    <w:multiLevelType w:val="multilevel"/>
    <w:tmpl w:val="47026C1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A6D2214"/>
    <w:multiLevelType w:val="multilevel"/>
    <w:tmpl w:val="08A8874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movePersonalInformation/>
  <w:removeDateAndTime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12A"/>
    <w:rsid w:val="00216B63"/>
    <w:rsid w:val="00246D79"/>
    <w:rsid w:val="00334F0F"/>
    <w:rsid w:val="00643D5C"/>
    <w:rsid w:val="006A0464"/>
    <w:rsid w:val="00717204"/>
    <w:rsid w:val="007B4F9B"/>
    <w:rsid w:val="00870E28"/>
    <w:rsid w:val="0099012A"/>
    <w:rsid w:val="00A51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990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334F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34F0F"/>
  </w:style>
  <w:style w:type="paragraph" w:styleId="Pidipagina">
    <w:name w:val="footer"/>
    <w:basedOn w:val="Normale"/>
    <w:link w:val="PidipaginaCarattere"/>
    <w:uiPriority w:val="99"/>
    <w:unhideWhenUsed/>
    <w:rsid w:val="00334F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34F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990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334F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34F0F"/>
  </w:style>
  <w:style w:type="paragraph" w:styleId="Pidipagina">
    <w:name w:val="footer"/>
    <w:basedOn w:val="Normale"/>
    <w:link w:val="PidipaginaCarattere"/>
    <w:uiPriority w:val="99"/>
    <w:unhideWhenUsed/>
    <w:rsid w:val="00334F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34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8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5-15T15:23:00Z</dcterms:created>
  <dcterms:modified xsi:type="dcterms:W3CDTF">2026-05-15T15:23:00Z</dcterms:modified>
</cp:coreProperties>
</file>